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4412D" w14:textId="77777777" w:rsidR="00C62A70" w:rsidRPr="00C62A70" w:rsidRDefault="00C62A70" w:rsidP="00C62A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2A70">
        <w:rPr>
          <w:rFonts w:ascii="Times New Roman" w:hAnsi="Times New Roman" w:cs="Times New Roman"/>
          <w:b/>
          <w:bCs/>
          <w:sz w:val="24"/>
          <w:szCs w:val="24"/>
        </w:rPr>
        <w:t>Supplementary File 1. Structured Questionnaire Used for Data Collection</w:t>
      </w:r>
    </w:p>
    <w:p w14:paraId="01D580F8" w14:textId="77777777" w:rsidR="00C62A70" w:rsidRDefault="00C62A70" w:rsidP="00C62A7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2A70">
        <w:rPr>
          <w:rFonts w:ascii="Times New Roman" w:hAnsi="Times New Roman" w:cs="Times New Roman"/>
          <w:b/>
          <w:bCs/>
          <w:sz w:val="24"/>
          <w:szCs w:val="24"/>
        </w:rPr>
        <w:t>Section 1. Demographic Information</w:t>
      </w:r>
    </w:p>
    <w:p w14:paraId="02AA743B" w14:textId="6CDD5367" w:rsidR="00631F68" w:rsidRPr="00257372" w:rsidRDefault="00631F68" w:rsidP="00C62A70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>Child’s Age:</w:t>
      </w:r>
      <w:r w:rsidRPr="00257372">
        <w:rPr>
          <w:rFonts w:ascii="Times New Roman" w:hAnsi="Times New Roman" w:cs="Times New Roman"/>
          <w:sz w:val="24"/>
          <w:szCs w:val="24"/>
        </w:rPr>
        <w:t xml:space="preserve"> .....................</w:t>
      </w:r>
    </w:p>
    <w:p w14:paraId="1F70D866" w14:textId="7E830583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>Gender:</w:t>
      </w:r>
      <w:r w:rsidRPr="00257372">
        <w:rPr>
          <w:rFonts w:ascii="Times New Roman" w:hAnsi="Times New Roman" w:cs="Times New Roman"/>
          <w:sz w:val="24"/>
          <w:szCs w:val="24"/>
        </w:rPr>
        <w:t xml:space="preserve">  Male (    )         Female  (   ) </w:t>
      </w:r>
    </w:p>
    <w:p w14:paraId="466E6CEB" w14:textId="77777777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>Age at Diagnosis of Type 1 Diabetes:</w:t>
      </w:r>
      <w:r w:rsidRPr="00257372">
        <w:rPr>
          <w:rFonts w:ascii="Times New Roman" w:hAnsi="Times New Roman" w:cs="Times New Roman"/>
          <w:sz w:val="24"/>
          <w:szCs w:val="24"/>
        </w:rPr>
        <w:t xml:space="preserve"> .....................</w:t>
      </w:r>
    </w:p>
    <w:p w14:paraId="0451E45D" w14:textId="77777777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>Mother’s Age:</w:t>
      </w:r>
      <w:r w:rsidRPr="00257372">
        <w:rPr>
          <w:rFonts w:ascii="Times New Roman" w:hAnsi="Times New Roman" w:cs="Times New Roman"/>
          <w:sz w:val="24"/>
          <w:szCs w:val="24"/>
        </w:rPr>
        <w:t xml:space="preserve"> .....................</w:t>
      </w:r>
    </w:p>
    <w:p w14:paraId="5BE6EA69" w14:textId="77777777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>Father’s Age:</w:t>
      </w:r>
      <w:r w:rsidRPr="00257372">
        <w:rPr>
          <w:rFonts w:ascii="Times New Roman" w:hAnsi="Times New Roman" w:cs="Times New Roman"/>
          <w:sz w:val="24"/>
          <w:szCs w:val="24"/>
        </w:rPr>
        <w:t xml:space="preserve"> .....................</w:t>
      </w:r>
    </w:p>
    <w:p w14:paraId="546DB0C4" w14:textId="77777777" w:rsidR="00631F68" w:rsidRPr="00257372" w:rsidRDefault="00631F68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 xml:space="preserve">Mother’s Education Level: </w:t>
      </w:r>
    </w:p>
    <w:p w14:paraId="6C57E97E" w14:textId="46A946F2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)  Primary school     (  )   Middle school      (   )  High school    (   )   University</w:t>
      </w:r>
    </w:p>
    <w:p w14:paraId="7CC85E23" w14:textId="3FC68183" w:rsidR="00631F68" w:rsidRPr="00257372" w:rsidRDefault="00631F68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 xml:space="preserve">Father’s Education Level: </w:t>
      </w:r>
    </w:p>
    <w:p w14:paraId="264D10C2" w14:textId="57A135A9" w:rsidR="00631F68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)  Primary school     (  )   Middle school      (   )  High school    (   )   University</w:t>
      </w:r>
    </w:p>
    <w:p w14:paraId="74E4680E" w14:textId="0A0A4AED" w:rsidR="00C62A70" w:rsidRPr="00C62A70" w:rsidRDefault="00C62A70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2A70">
        <w:rPr>
          <w:rFonts w:ascii="Times New Roman" w:hAnsi="Times New Roman" w:cs="Times New Roman"/>
          <w:b/>
          <w:bCs/>
          <w:sz w:val="24"/>
          <w:szCs w:val="24"/>
        </w:rPr>
        <w:t>Section 2. Socioeconomic Status</w:t>
      </w:r>
    </w:p>
    <w:p w14:paraId="12A88F57" w14:textId="69CA6108" w:rsidR="00631F68" w:rsidRPr="00257372" w:rsidRDefault="00631F68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>Family income level:</w:t>
      </w:r>
    </w:p>
    <w:p w14:paraId="79796084" w14:textId="34F37FCE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 ) Low (below the national minimum wage in Türkiye, &lt;17,000 TRY/month)</w:t>
      </w:r>
    </w:p>
    <w:p w14:paraId="4078931A" w14:textId="7C7ACD5C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) Middle (between 17,000 and 34,000 TRY/month; approximately 1–2× minimum wage)</w:t>
      </w:r>
    </w:p>
    <w:p w14:paraId="06102DCE" w14:textId="0E254639" w:rsidR="00631F68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) High (above 34,000 TRY/month; more than 2× minimum wage)</w:t>
      </w:r>
    </w:p>
    <w:p w14:paraId="55D73EF1" w14:textId="54CF6E01" w:rsidR="00C62A70" w:rsidRPr="00C62A70" w:rsidRDefault="00C62A70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2A70">
        <w:rPr>
          <w:rFonts w:ascii="Times New Roman" w:hAnsi="Times New Roman" w:cs="Times New Roman"/>
          <w:b/>
          <w:bCs/>
          <w:sz w:val="24"/>
          <w:szCs w:val="24"/>
        </w:rPr>
        <w:t>Section 3. Medical and Oral Health Information</w:t>
      </w:r>
    </w:p>
    <w:p w14:paraId="093ECAEA" w14:textId="77777777" w:rsidR="00631F68" w:rsidRPr="00257372" w:rsidRDefault="00631F68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 xml:space="preserve">Tooth Brushing Habit: </w:t>
      </w:r>
    </w:p>
    <w:p w14:paraId="1A1CCF8A" w14:textId="7755B9B1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) Twice a day      (  ) Once a day      (  ) Occasionally</w:t>
      </w:r>
    </w:p>
    <w:p w14:paraId="5AB5E4DA" w14:textId="77777777" w:rsidR="00631F68" w:rsidRPr="00257372" w:rsidRDefault="00631F68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 xml:space="preserve">Use of Dental Floss: </w:t>
      </w:r>
    </w:p>
    <w:p w14:paraId="23A5991E" w14:textId="7649E7E0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 )  Yes       (    ) No</w:t>
      </w:r>
    </w:p>
    <w:p w14:paraId="2DF12268" w14:textId="5F0C1979" w:rsidR="00631F68" w:rsidRPr="00257372" w:rsidRDefault="00631F68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>Use of Antimicrobial Agents</w:t>
      </w:r>
      <w:r w:rsidR="00257372" w:rsidRPr="00257372">
        <w:rPr>
          <w:rFonts w:ascii="Times New Roman" w:hAnsi="Times New Roman" w:cs="Times New Roman"/>
          <w:sz w:val="24"/>
          <w:szCs w:val="24"/>
        </w:rPr>
        <w:t xml:space="preserve"> </w:t>
      </w:r>
      <w:r w:rsidR="00257372" w:rsidRPr="00257372">
        <w:rPr>
          <w:rFonts w:ascii="Times New Roman" w:hAnsi="Times New Roman" w:cs="Times New Roman"/>
          <w:b/>
          <w:bCs/>
          <w:sz w:val="24"/>
          <w:szCs w:val="24"/>
        </w:rPr>
        <w:t>(e.g., mouthwash with chlorhexidine)</w:t>
      </w:r>
      <w:r w:rsidRPr="0025737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14:paraId="67D6D078" w14:textId="3A2372EC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 )   Yes       (    ) No</w:t>
      </w:r>
    </w:p>
    <w:p w14:paraId="00906FF2" w14:textId="77777777" w:rsidR="00631F68" w:rsidRPr="00257372" w:rsidRDefault="00631F68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 xml:space="preserve">Presence of Dry Mouth Sensation: </w:t>
      </w:r>
    </w:p>
    <w:p w14:paraId="5D412A48" w14:textId="0D081925" w:rsidR="00631F68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 ) Yes    (   ) No</w:t>
      </w:r>
    </w:p>
    <w:p w14:paraId="0405E257" w14:textId="77777777" w:rsidR="00631F68" w:rsidRPr="00257372" w:rsidRDefault="00631F68" w:rsidP="00631F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7372">
        <w:rPr>
          <w:rFonts w:ascii="Times New Roman" w:hAnsi="Times New Roman" w:cs="Times New Roman"/>
          <w:b/>
          <w:bCs/>
          <w:sz w:val="24"/>
          <w:szCs w:val="24"/>
        </w:rPr>
        <w:t>Frequency of Dental Visits:</w:t>
      </w:r>
    </w:p>
    <w:p w14:paraId="0165B940" w14:textId="6C712D97" w:rsidR="00584C53" w:rsidRPr="00257372" w:rsidRDefault="00631F68" w:rsidP="00631F68">
      <w:pPr>
        <w:rPr>
          <w:rFonts w:ascii="Times New Roman" w:hAnsi="Times New Roman" w:cs="Times New Roman"/>
          <w:sz w:val="24"/>
          <w:szCs w:val="24"/>
        </w:rPr>
      </w:pPr>
      <w:r w:rsidRPr="00257372">
        <w:rPr>
          <w:rFonts w:ascii="Times New Roman" w:hAnsi="Times New Roman" w:cs="Times New Roman"/>
          <w:sz w:val="24"/>
          <w:szCs w:val="24"/>
        </w:rPr>
        <w:t>(   )  Every 6 months      (    )  Once a year      (   ) When needed</w:t>
      </w:r>
    </w:p>
    <w:p w14:paraId="47A2B140" w14:textId="77777777" w:rsidR="00257372" w:rsidRPr="00257372" w:rsidRDefault="00257372" w:rsidP="00257372">
      <w:pPr>
        <w:rPr>
          <w:rFonts w:ascii="Times New Roman" w:hAnsi="Times New Roman" w:cs="Times New Roman"/>
          <w:sz w:val="24"/>
          <w:szCs w:val="24"/>
        </w:rPr>
      </w:pPr>
    </w:p>
    <w:p w14:paraId="73A7DF41" w14:textId="311C4D27" w:rsidR="00257372" w:rsidRPr="00257372" w:rsidRDefault="00257372" w:rsidP="00257372">
      <w:pPr>
        <w:jc w:val="both"/>
        <w:rPr>
          <w:i/>
          <w:iCs/>
        </w:rPr>
      </w:pPr>
      <w:r w:rsidRPr="00257372">
        <w:rPr>
          <w:i/>
          <w:iCs/>
        </w:rPr>
        <w:t>Note: This questionnaire was developed by the authors specifically for this study and was used to collect sociodemographic and oral health-related data from children with Type 1 Diabetes and their caregivers.</w:t>
      </w:r>
    </w:p>
    <w:sectPr w:rsidR="00257372" w:rsidRPr="002573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F68"/>
    <w:rsid w:val="0003494B"/>
    <w:rsid w:val="00257372"/>
    <w:rsid w:val="003D36E3"/>
    <w:rsid w:val="00584C53"/>
    <w:rsid w:val="00631F68"/>
    <w:rsid w:val="00B3526D"/>
    <w:rsid w:val="00C62A70"/>
    <w:rsid w:val="00DF306B"/>
    <w:rsid w:val="00E27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F4A57"/>
  <w15:chartTrackingRefBased/>
  <w15:docId w15:val="{E5EE3FA2-1C48-40EF-897D-DC2CD0641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631F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631F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31F6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31F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31F6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31F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31F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31F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31F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31F6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631F6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31F68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31F68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31F68"/>
    <w:rPr>
      <w:rFonts w:eastAsiaTheme="majorEastAsia" w:cstheme="majorBidi"/>
      <w:color w:val="2F5496" w:themeColor="accent1" w:themeShade="BF"/>
      <w:lang w:val="en-US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31F6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31F68"/>
    <w:rPr>
      <w:rFonts w:eastAsiaTheme="majorEastAsia" w:cstheme="majorBidi"/>
      <w:color w:val="595959" w:themeColor="text1" w:themeTint="A6"/>
      <w:lang w:val="en-US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31F6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31F68"/>
    <w:rPr>
      <w:rFonts w:eastAsiaTheme="majorEastAsia" w:cstheme="majorBidi"/>
      <w:color w:val="272727" w:themeColor="text1" w:themeTint="D8"/>
      <w:lang w:val="en-US"/>
    </w:rPr>
  </w:style>
  <w:style w:type="paragraph" w:styleId="KonuBal">
    <w:name w:val="Title"/>
    <w:basedOn w:val="Normal"/>
    <w:next w:val="Normal"/>
    <w:link w:val="KonuBalChar"/>
    <w:uiPriority w:val="10"/>
    <w:qFormat/>
    <w:rsid w:val="00631F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31F6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tyaz">
    <w:name w:val="Subtitle"/>
    <w:basedOn w:val="Normal"/>
    <w:next w:val="Normal"/>
    <w:link w:val="AltyazChar"/>
    <w:uiPriority w:val="11"/>
    <w:qFormat/>
    <w:rsid w:val="00631F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631F6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lnt">
    <w:name w:val="Quote"/>
    <w:basedOn w:val="Normal"/>
    <w:next w:val="Normal"/>
    <w:link w:val="AlntChar"/>
    <w:uiPriority w:val="29"/>
    <w:qFormat/>
    <w:rsid w:val="00631F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631F68"/>
    <w:rPr>
      <w:i/>
      <w:iCs/>
      <w:color w:val="404040" w:themeColor="text1" w:themeTint="BF"/>
      <w:lang w:val="en-US"/>
    </w:rPr>
  </w:style>
  <w:style w:type="paragraph" w:styleId="ListeParagraf">
    <w:name w:val="List Paragraph"/>
    <w:basedOn w:val="Normal"/>
    <w:uiPriority w:val="34"/>
    <w:qFormat/>
    <w:rsid w:val="00631F6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631F68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31F6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631F68"/>
    <w:rPr>
      <w:i/>
      <w:iCs/>
      <w:color w:val="2F5496" w:themeColor="accent1" w:themeShade="BF"/>
      <w:lang w:val="en-US"/>
    </w:rPr>
  </w:style>
  <w:style w:type="character" w:styleId="GlBavuru">
    <w:name w:val="Intense Reference"/>
    <w:basedOn w:val="VarsaylanParagrafYazTipi"/>
    <w:uiPriority w:val="32"/>
    <w:qFormat/>
    <w:rsid w:val="00631F6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ay yilmaz</dc:creator>
  <cp:keywords/>
  <dc:description/>
  <cp:lastModifiedBy>gülay yilmaz</cp:lastModifiedBy>
  <cp:revision>4</cp:revision>
  <dcterms:created xsi:type="dcterms:W3CDTF">2025-07-09T19:27:00Z</dcterms:created>
  <dcterms:modified xsi:type="dcterms:W3CDTF">2025-07-09T19:45:00Z</dcterms:modified>
</cp:coreProperties>
</file>